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DBBE51" w14:textId="77777777" w:rsidR="003959FF" w:rsidRPr="00BB3537" w:rsidRDefault="003959FF" w:rsidP="003959FF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3 Table</w:t>
      </w:r>
      <w:r w:rsidRPr="00BB3537">
        <w:rPr>
          <w:rFonts w:ascii="Arial" w:hAnsi="Arial" w:cs="Arial"/>
          <w:sz w:val="20"/>
          <w:szCs w:val="20"/>
        </w:rPr>
        <w:t>. Validation and test questions data sources</w:t>
      </w:r>
      <w:r>
        <w:rPr>
          <w:rFonts w:ascii="Arial" w:hAnsi="Arial" w:cs="Arial"/>
          <w:sz w:val="20"/>
          <w:szCs w:val="20"/>
        </w:rPr>
        <w:t>.</w:t>
      </w:r>
      <w:r w:rsidRPr="00F046F1">
        <w:rPr>
          <w:rFonts w:ascii="Arial" w:hAnsi="Arial" w:cs="Arial"/>
          <w:sz w:val="20"/>
          <w:szCs w:val="20"/>
        </w:rPr>
        <w:t xml:space="preserve"> </w:t>
      </w:r>
      <w:r w:rsidRPr="00634A3D">
        <w:rPr>
          <w:rFonts w:ascii="Arial" w:hAnsi="Arial" w:cs="Arial"/>
          <w:sz w:val="20"/>
          <w:szCs w:val="20"/>
        </w:rPr>
        <w:t xml:space="preserve">Validation and test questions were obtained from various open-sourced, online patient forums and </w:t>
      </w:r>
      <w:r>
        <w:rPr>
          <w:rFonts w:ascii="Arial" w:hAnsi="Arial" w:cs="Arial"/>
          <w:sz w:val="20"/>
          <w:szCs w:val="20"/>
        </w:rPr>
        <w:t>portals. Questions were used in their original state without amendment or corre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7941"/>
      </w:tblGrid>
      <w:tr w:rsidR="003959FF" w14:paraId="0FA3D004" w14:textId="77777777" w:rsidTr="00F44164">
        <w:tc>
          <w:tcPr>
            <w:tcW w:w="1075" w:type="dxa"/>
          </w:tcPr>
          <w:p w14:paraId="18211E2B" w14:textId="77777777" w:rsidR="003959FF" w:rsidRDefault="003959FF" w:rsidP="00F44164">
            <w:pPr>
              <w:spacing w:line="360" w:lineRule="auto"/>
            </w:pPr>
            <w:r>
              <w:t>S/No</w:t>
            </w:r>
          </w:p>
        </w:tc>
        <w:tc>
          <w:tcPr>
            <w:tcW w:w="7941" w:type="dxa"/>
          </w:tcPr>
          <w:p w14:paraId="498F0AF2" w14:textId="77777777" w:rsidR="003959FF" w:rsidRDefault="003959FF" w:rsidP="00F44164">
            <w:pPr>
              <w:spacing w:line="360" w:lineRule="auto"/>
            </w:pPr>
            <w:r>
              <w:t>Source</w:t>
            </w:r>
          </w:p>
        </w:tc>
      </w:tr>
      <w:tr w:rsidR="003959FF" w14:paraId="75F1BE5E" w14:textId="77777777" w:rsidTr="00F44164">
        <w:tc>
          <w:tcPr>
            <w:tcW w:w="1075" w:type="dxa"/>
          </w:tcPr>
          <w:p w14:paraId="1A6FE4B9" w14:textId="77777777" w:rsidR="003959FF" w:rsidRDefault="003959FF" w:rsidP="00F44164">
            <w:pPr>
              <w:spacing w:line="360" w:lineRule="auto"/>
            </w:pPr>
            <w:r>
              <w:t>1</w:t>
            </w:r>
          </w:p>
        </w:tc>
        <w:tc>
          <w:tcPr>
            <w:tcW w:w="7941" w:type="dxa"/>
          </w:tcPr>
          <w:p w14:paraId="51A65AAF" w14:textId="77777777" w:rsidR="003959FF" w:rsidRPr="00BB3537" w:rsidRDefault="003959F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hyperlink r:id="rId4" w:history="1">
              <w:r w:rsidRPr="005F3AB8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patient.info/forums/discuss/overwhelmed-694789</w:t>
              </w:r>
            </w:hyperlink>
            <w:r w:rsidRPr="005246E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3959FF" w14:paraId="7E79739B" w14:textId="77777777" w:rsidTr="00F44164">
        <w:tc>
          <w:tcPr>
            <w:tcW w:w="1075" w:type="dxa"/>
          </w:tcPr>
          <w:p w14:paraId="56211156" w14:textId="77777777" w:rsidR="003959FF" w:rsidRDefault="003959FF" w:rsidP="00F44164">
            <w:pPr>
              <w:spacing w:line="360" w:lineRule="auto"/>
            </w:pPr>
            <w:r>
              <w:t>2</w:t>
            </w:r>
          </w:p>
        </w:tc>
        <w:tc>
          <w:tcPr>
            <w:tcW w:w="7941" w:type="dxa"/>
          </w:tcPr>
          <w:p w14:paraId="4DA2ED61" w14:textId="77777777" w:rsidR="003959FF" w:rsidRPr="00BB3537" w:rsidRDefault="003959F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hyperlink r:id="rId5" w:history="1">
              <w:r w:rsidRPr="005246E7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webmd.com/drugs/2/index</w:t>
              </w:r>
            </w:hyperlink>
            <w:r w:rsidRPr="005246E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3959FF" w14:paraId="774BC0F2" w14:textId="77777777" w:rsidTr="00F44164">
        <w:tc>
          <w:tcPr>
            <w:tcW w:w="1075" w:type="dxa"/>
          </w:tcPr>
          <w:p w14:paraId="14550B8E" w14:textId="77777777" w:rsidR="003959FF" w:rsidRDefault="003959FF" w:rsidP="00F44164">
            <w:pPr>
              <w:spacing w:line="360" w:lineRule="auto"/>
            </w:pPr>
            <w:r>
              <w:t>3</w:t>
            </w:r>
          </w:p>
        </w:tc>
        <w:tc>
          <w:tcPr>
            <w:tcW w:w="7941" w:type="dxa"/>
          </w:tcPr>
          <w:p w14:paraId="1DA8FF02" w14:textId="77777777" w:rsidR="003959FF" w:rsidRPr="00BB3537" w:rsidRDefault="003959F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hyperlink r:id="rId6" w:history="1">
              <w:r w:rsidRPr="005246E7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drugs.com/</w:t>
              </w:r>
            </w:hyperlink>
            <w:r w:rsidRPr="005246E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3959FF" w14:paraId="535F4BFC" w14:textId="77777777" w:rsidTr="00F44164">
        <w:tc>
          <w:tcPr>
            <w:tcW w:w="1075" w:type="dxa"/>
          </w:tcPr>
          <w:p w14:paraId="30360039" w14:textId="77777777" w:rsidR="003959FF" w:rsidRDefault="003959FF" w:rsidP="00F44164">
            <w:pPr>
              <w:spacing w:line="360" w:lineRule="auto"/>
            </w:pPr>
            <w:r>
              <w:t>4</w:t>
            </w:r>
          </w:p>
        </w:tc>
        <w:tc>
          <w:tcPr>
            <w:tcW w:w="7941" w:type="dxa"/>
          </w:tcPr>
          <w:p w14:paraId="22B34B5F" w14:textId="77777777" w:rsidR="003959FF" w:rsidRDefault="003959FF" w:rsidP="00F44164">
            <w:pPr>
              <w:spacing w:line="360" w:lineRule="auto"/>
            </w:pPr>
            <w:hyperlink r:id="rId7" w:history="1">
              <w:r w:rsidRPr="000D6F10">
                <w:rPr>
                  <w:rStyle w:val="Hyperlink"/>
                </w:rPr>
                <w:t>https://www.askapatient.com/</w:t>
              </w:r>
            </w:hyperlink>
            <w:r>
              <w:t xml:space="preserve"> </w:t>
            </w:r>
          </w:p>
        </w:tc>
      </w:tr>
    </w:tbl>
    <w:p w14:paraId="09F2DF89" w14:textId="77777777" w:rsidR="003959FF" w:rsidRDefault="003959FF" w:rsidP="003959FF">
      <w:pPr>
        <w:spacing w:line="360" w:lineRule="auto"/>
        <w:jc w:val="center"/>
        <w:rPr>
          <w:rFonts w:ascii="Arial" w:hAnsi="Arial" w:cs="Arial"/>
          <w:sz w:val="20"/>
          <w:szCs w:val="20"/>
        </w:rPr>
      </w:pPr>
    </w:p>
    <w:p w14:paraId="4165395C" w14:textId="77777777" w:rsidR="00E57FA1" w:rsidRDefault="00E57FA1"/>
    <w:sectPr w:rsidR="00E57F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9FF"/>
    <w:rsid w:val="00040742"/>
    <w:rsid w:val="000450CB"/>
    <w:rsid w:val="00085C3D"/>
    <w:rsid w:val="000A4C5A"/>
    <w:rsid w:val="000B2C3C"/>
    <w:rsid w:val="00117771"/>
    <w:rsid w:val="001305F3"/>
    <w:rsid w:val="00132576"/>
    <w:rsid w:val="00150B6E"/>
    <w:rsid w:val="00180F41"/>
    <w:rsid w:val="001B628A"/>
    <w:rsid w:val="001D1B64"/>
    <w:rsid w:val="0021138F"/>
    <w:rsid w:val="00240DF1"/>
    <w:rsid w:val="00282B11"/>
    <w:rsid w:val="002835D5"/>
    <w:rsid w:val="002C2511"/>
    <w:rsid w:val="0033663C"/>
    <w:rsid w:val="00357332"/>
    <w:rsid w:val="00381009"/>
    <w:rsid w:val="003959FF"/>
    <w:rsid w:val="00404457"/>
    <w:rsid w:val="00417F9A"/>
    <w:rsid w:val="00420DD5"/>
    <w:rsid w:val="0042256C"/>
    <w:rsid w:val="004309CC"/>
    <w:rsid w:val="00446C5B"/>
    <w:rsid w:val="00473EE4"/>
    <w:rsid w:val="004A19B6"/>
    <w:rsid w:val="004D4FBD"/>
    <w:rsid w:val="004E23FB"/>
    <w:rsid w:val="004E624C"/>
    <w:rsid w:val="0055461A"/>
    <w:rsid w:val="00577AFE"/>
    <w:rsid w:val="00624DFF"/>
    <w:rsid w:val="006E39CC"/>
    <w:rsid w:val="006F2EC6"/>
    <w:rsid w:val="006F538A"/>
    <w:rsid w:val="00700869"/>
    <w:rsid w:val="007222C0"/>
    <w:rsid w:val="00745A23"/>
    <w:rsid w:val="0076689F"/>
    <w:rsid w:val="00770A94"/>
    <w:rsid w:val="0077676B"/>
    <w:rsid w:val="007876EA"/>
    <w:rsid w:val="00793008"/>
    <w:rsid w:val="007B1AED"/>
    <w:rsid w:val="007C7EDA"/>
    <w:rsid w:val="007E268E"/>
    <w:rsid w:val="00821385"/>
    <w:rsid w:val="00894DCB"/>
    <w:rsid w:val="008B0F79"/>
    <w:rsid w:val="008E1FE3"/>
    <w:rsid w:val="008F5C70"/>
    <w:rsid w:val="00907509"/>
    <w:rsid w:val="009217B0"/>
    <w:rsid w:val="00922104"/>
    <w:rsid w:val="0092464E"/>
    <w:rsid w:val="0092668A"/>
    <w:rsid w:val="00962190"/>
    <w:rsid w:val="00972BA4"/>
    <w:rsid w:val="0098751A"/>
    <w:rsid w:val="009B4B4C"/>
    <w:rsid w:val="009E3E61"/>
    <w:rsid w:val="00A108CC"/>
    <w:rsid w:val="00A32BB8"/>
    <w:rsid w:val="00A40EA7"/>
    <w:rsid w:val="00A85B42"/>
    <w:rsid w:val="00AC084D"/>
    <w:rsid w:val="00AC1D49"/>
    <w:rsid w:val="00AC43DD"/>
    <w:rsid w:val="00BA148F"/>
    <w:rsid w:val="00BB2524"/>
    <w:rsid w:val="00BE0216"/>
    <w:rsid w:val="00BE38A2"/>
    <w:rsid w:val="00C54A45"/>
    <w:rsid w:val="00C64C4E"/>
    <w:rsid w:val="00CC32EF"/>
    <w:rsid w:val="00D278CD"/>
    <w:rsid w:val="00D36DB6"/>
    <w:rsid w:val="00D42DF5"/>
    <w:rsid w:val="00D50257"/>
    <w:rsid w:val="00D53329"/>
    <w:rsid w:val="00D5614A"/>
    <w:rsid w:val="00D721D0"/>
    <w:rsid w:val="00DC437E"/>
    <w:rsid w:val="00E05F27"/>
    <w:rsid w:val="00E20F1F"/>
    <w:rsid w:val="00E31C1E"/>
    <w:rsid w:val="00E33C24"/>
    <w:rsid w:val="00E454BA"/>
    <w:rsid w:val="00E57FA1"/>
    <w:rsid w:val="00F30D79"/>
    <w:rsid w:val="00F36AAF"/>
    <w:rsid w:val="00F63C6F"/>
    <w:rsid w:val="00F7486A"/>
    <w:rsid w:val="00FE7B27"/>
    <w:rsid w:val="00FE7BAC"/>
    <w:rsid w:val="00FF2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0F224"/>
  <w15:chartTrackingRefBased/>
  <w15:docId w15:val="{CBB94588-DD2A-5642-8050-D66AE8BB8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9FF"/>
    <w:pPr>
      <w:spacing w:after="160" w:line="259" w:lineRule="auto"/>
    </w:pPr>
    <w:rPr>
      <w:rFonts w:eastAsia="SimSu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59F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9F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9F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59F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9F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59F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59F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59F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59F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59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9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9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59F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9F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59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59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59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59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59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59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59F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59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59FF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59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59FF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59F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59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59F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59F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959FF"/>
    <w:rPr>
      <w:rFonts w:eastAsia="SimSu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959F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askapatient.com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drugs.com/" TargetMode="External"/><Relationship Id="rId5" Type="http://schemas.openxmlformats.org/officeDocument/2006/relationships/hyperlink" Target="https://www.webmd.com/drugs/2/index" TargetMode="External"/><Relationship Id="rId4" Type="http://schemas.openxmlformats.org/officeDocument/2006/relationships/hyperlink" Target="https://patient.info/forums/discuss/overwhelmed-694789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Ong Chiat Ling </dc:creator>
  <cp:keywords/>
  <dc:description/>
  <cp:lastModifiedBy>Jasmine Ong Chiat Ling </cp:lastModifiedBy>
  <cp:revision>1</cp:revision>
  <dcterms:created xsi:type="dcterms:W3CDTF">2025-07-25T01:09:00Z</dcterms:created>
  <dcterms:modified xsi:type="dcterms:W3CDTF">2025-07-25T01:10:00Z</dcterms:modified>
</cp:coreProperties>
</file>